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 xml:space="preserve"> List of species included in the Basidiomycota matrix and their GenBank accession numbers</w:t>
      </w:r>
    </w:p>
    <w:p>
      <w:pPr>
        <w:pStyle w:val="Normal"/>
        <w:rPr/>
      </w:pPr>
      <w:r>
        <w:rPr/>
      </w:r>
    </w:p>
    <w:tbl>
      <w:tblPr>
        <w:tblW w:w="6530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2835"/>
      </w:tblGrid>
      <w:tr>
        <w:trPr>
          <w:trHeight w:val="300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ZA" w:eastAsia="en-ZA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ZA" w:eastAsia="en-ZA"/>
              </w:rPr>
              <w:t>Genbank accession number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Agaricus bisporus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35775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Aureoboletus thibetanu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700189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Auricularia sp.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34277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Boletellus shichianu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47211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Coniophora putean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J583426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Coprinus comatu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35772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 xml:space="preserve">Dacrymyces </w:t>
            </w:r>
            <w:r>
              <w:rPr>
                <w:color w:val="000000"/>
                <w:sz w:val="22"/>
                <w:szCs w:val="22"/>
                <w:lang w:val="en-ZA" w:eastAsia="en-ZA"/>
              </w:rPr>
              <w:t>sp.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91892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Exidia glandulos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293179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Flammulina velutipe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39883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Guepiniopsis buccin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745711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Hydnellum geogeni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31900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Leucoagaricus barssii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DQ911601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Mycetinis alliaceus</w:t>
            </w:r>
          </w:p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Arial" w:ascii="Tlwg Typist;Times New Roman" w:hAnsi="Tlwg Typist;Times New Roman"/>
                <w:iCs/>
                <w:color w:val="000000"/>
                <w:lang w:eastAsia="en-ZA"/>
              </w:rPr>
              <w:t>= (</w:t>
            </w: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Marasmius alliaceus</w:t>
            </w:r>
            <w:r>
              <w:rPr>
                <w:rFonts w:cs="Arial" w:ascii="Tlwg Typist;Times New Roman" w:hAnsi="Tlwg Typist;Times New Roman"/>
                <w:iCs/>
                <w:color w:val="000000"/>
                <w:lang w:eastAsia="en-ZA"/>
              </w:rPr>
              <w:t>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35776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Xerula radicata</w:t>
            </w:r>
          </w:p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Arial" w:ascii="Tlwg Typist;Times New Roman" w:hAnsi="Tlwg Typist;Times New Roman"/>
                <w:iCs/>
                <w:color w:val="000000"/>
                <w:lang w:eastAsia="en-ZA"/>
              </w:rPr>
              <w:t>= (</w:t>
            </w: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Oudemansiella radicata</w:t>
            </w:r>
            <w:r>
              <w:rPr>
                <w:rFonts w:cs="Arial" w:ascii="Tlwg Typist;Times New Roman" w:hAnsi="Tlwg Typist;Times New Roman"/>
                <w:iCs/>
                <w:color w:val="000000"/>
                <w:lang w:eastAsia="en-ZA"/>
              </w:rPr>
              <w:t>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45051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Polyozellus multiplex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34275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Puccinia gramini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F522177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 xml:space="preserve">Pycnoporus </w:t>
            </w:r>
            <w:r>
              <w:rPr>
                <w:color w:val="000000"/>
                <w:sz w:val="22"/>
                <w:szCs w:val="22"/>
                <w:lang w:val="en-ZA" w:eastAsia="en-ZA"/>
              </w:rPr>
              <w:t>sp.</w:t>
            </w: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 xml:space="preserve">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84160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Rhodocollybia maculat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39880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Serpula lacryman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J440940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Trametes versicolo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Y684159</w:t>
            </w:r>
          </w:p>
        </w:tc>
      </w:tr>
      <w:tr>
        <w:trPr>
          <w:trHeight w:val="300" w:hRule="atLeast"/>
        </w:trPr>
        <w:tc>
          <w:tcPr>
            <w:tcW w:w="3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ZA" w:eastAsia="en-ZA"/>
              </w:rPr>
              <w:t>Ustilago tritici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DQ094784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lwg Typist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Z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26:00Z</dcterms:created>
  <dc:creator>Martin</dc:creator>
  <dc:description/>
  <cp:keywords/>
  <dc:language>en-US</dc:language>
  <cp:lastModifiedBy>Martin Coetzee</cp:lastModifiedBy>
  <cp:lastPrinted>2010-06-30T13:19:00Z</cp:lastPrinted>
  <dcterms:modified xsi:type="dcterms:W3CDTF">2011-09-06T13:13:00Z</dcterms:modified>
  <cp:revision>7</cp:revision>
  <dc:subject/>
  <dc:title/>
</cp:coreProperties>
</file>